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2C03F" w14:textId="60F182DB" w:rsidR="008871F1" w:rsidRDefault="008871F1" w:rsidP="008871F1">
      <w:pPr>
        <w:spacing w:line="276" w:lineRule="auto"/>
        <w:rPr>
          <w:rFonts w:ascii="Times New Roman" w:hAnsi="Times New Roman" w:cs="Times New Roman"/>
          <w:kern w:val="0"/>
          <w:sz w:val="28"/>
          <w:szCs w:val="32"/>
        </w:rPr>
      </w:pPr>
      <w:r w:rsidRPr="00F63D0D">
        <w:rPr>
          <w:rFonts w:ascii="Times New Roman" w:hAnsi="Times New Roman" w:cs="Times New Roman" w:hint="eastAsia"/>
          <w:sz w:val="28"/>
          <w:szCs w:val="28"/>
        </w:rPr>
        <w:t>Appendix</w:t>
      </w:r>
      <w:r w:rsidRPr="00F63D0D">
        <w:rPr>
          <w:rFonts w:ascii="Times New Roman" w:hAnsi="Times New Roman" w:cs="Times New Roman"/>
          <w:sz w:val="28"/>
          <w:szCs w:val="28"/>
        </w:rPr>
        <w:t xml:space="preserve"> for “Modeling Pulse Dynamics of Juvenile Fish Enables the Short-term</w:t>
      </w:r>
      <w:r>
        <w:rPr>
          <w:rFonts w:ascii="Times New Roman" w:hAnsi="Times New Roman" w:cs="Times New Roman"/>
          <w:sz w:val="28"/>
          <w:szCs w:val="32"/>
        </w:rPr>
        <w:t xml:space="preserve"> Forecasting of Population Dynamics in Japanese Pufferfish: A Latent Variable Approach” by </w:t>
      </w:r>
      <w:r>
        <w:rPr>
          <w:rFonts w:ascii="Times New Roman" w:hAnsi="Times New Roman" w:cs="Times New Roman"/>
          <w:kern w:val="0"/>
          <w:sz w:val="28"/>
          <w:szCs w:val="32"/>
        </w:rPr>
        <w:t>Nishijima et al.</w:t>
      </w:r>
    </w:p>
    <w:p w14:paraId="7FA900D3" w14:textId="6ACF38D0" w:rsidR="00F97DA0" w:rsidRPr="008871F1" w:rsidRDefault="00F97DA0"/>
    <w:p w14:paraId="0BAEA3E6" w14:textId="7BAF110E" w:rsidR="008871F1" w:rsidRPr="002112DB" w:rsidRDefault="008871F1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A1: Information on surf-ne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71"/>
        <w:gridCol w:w="1805"/>
        <w:gridCol w:w="1806"/>
        <w:gridCol w:w="1806"/>
        <w:gridCol w:w="1806"/>
      </w:tblGrid>
      <w:tr w:rsidR="006F500A" w:rsidRPr="006F500A" w14:paraId="296AC46D" w14:textId="77777777" w:rsidTr="00211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7BB1644" w14:textId="395709BD" w:rsidR="006F500A" w:rsidRPr="006F500A" w:rsidRDefault="006F500A" w:rsidP="002112D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F500A">
              <w:rPr>
                <w:rFonts w:ascii="Times New Roman" w:hAnsi="Times New Roman" w:cs="Times New Roman"/>
                <w:sz w:val="24"/>
                <w:szCs w:val="28"/>
              </w:rPr>
              <w:t>Year</w:t>
            </w:r>
          </w:p>
        </w:tc>
        <w:tc>
          <w:tcPr>
            <w:tcW w:w="1805" w:type="dxa"/>
            <w:vAlign w:val="center"/>
          </w:tcPr>
          <w:p w14:paraId="5F52308D" w14:textId="0A36927B" w:rsidR="006F500A" w:rsidRPr="006F500A" w:rsidRDefault="006F500A" w:rsidP="00211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d-net length</w:t>
            </w:r>
            <w:r w:rsidR="00E26E8A">
              <w:rPr>
                <w:rFonts w:ascii="Times New Roman" w:hAnsi="Times New Roman" w:cs="Times New Roman"/>
                <w:sz w:val="24"/>
                <w:szCs w:val="28"/>
              </w:rPr>
              <w:t xml:space="preserve"> (m)</w:t>
            </w:r>
          </w:p>
        </w:tc>
        <w:tc>
          <w:tcPr>
            <w:tcW w:w="1806" w:type="dxa"/>
            <w:vAlign w:val="center"/>
          </w:tcPr>
          <w:p w14:paraId="6F1D892E" w14:textId="41D642BA" w:rsidR="006F500A" w:rsidRPr="006F500A" w:rsidRDefault="006F500A" w:rsidP="00211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d-net height</w:t>
            </w:r>
            <w:r w:rsidR="00E26E8A">
              <w:rPr>
                <w:rFonts w:ascii="Times New Roman" w:hAnsi="Times New Roman" w:cs="Times New Roman"/>
                <w:sz w:val="24"/>
                <w:szCs w:val="28"/>
              </w:rPr>
              <w:t xml:space="preserve"> (m)</w:t>
            </w:r>
          </w:p>
        </w:tc>
        <w:tc>
          <w:tcPr>
            <w:tcW w:w="1806" w:type="dxa"/>
            <w:vAlign w:val="center"/>
          </w:tcPr>
          <w:p w14:paraId="5B24A27E" w14:textId="406A0FC5" w:rsidR="006F500A" w:rsidRPr="006F500A" w:rsidRDefault="006F500A" w:rsidP="00211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sh size</w:t>
            </w:r>
            <w:r w:rsidR="00E26E8A">
              <w:rPr>
                <w:rFonts w:ascii="Times New Roman" w:hAnsi="Times New Roman" w:cs="Times New Roman"/>
                <w:sz w:val="24"/>
                <w:szCs w:val="28"/>
              </w:rPr>
              <w:t xml:space="preserve"> (mm)</w:t>
            </w:r>
          </w:p>
        </w:tc>
        <w:tc>
          <w:tcPr>
            <w:tcW w:w="1806" w:type="dxa"/>
            <w:vAlign w:val="center"/>
          </w:tcPr>
          <w:p w14:paraId="277AB47C" w14:textId="3CFC11F0" w:rsidR="006F500A" w:rsidRPr="006F500A" w:rsidRDefault="00E26E8A" w:rsidP="00211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g-net length (m)</w:t>
            </w:r>
          </w:p>
        </w:tc>
      </w:tr>
      <w:tr w:rsidR="006F500A" w:rsidRPr="006F500A" w14:paraId="2BE4329B" w14:textId="77777777" w:rsidTr="0021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FFE5918" w14:textId="6E25671F" w:rsidR="006F500A" w:rsidRPr="006F500A" w:rsidRDefault="006F500A" w:rsidP="002112D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4-05</w:t>
            </w:r>
          </w:p>
        </w:tc>
        <w:tc>
          <w:tcPr>
            <w:tcW w:w="1805" w:type="dxa"/>
            <w:vAlign w:val="center"/>
          </w:tcPr>
          <w:p w14:paraId="5BACE334" w14:textId="5B848024" w:rsidR="006F500A" w:rsidRPr="006F500A" w:rsidRDefault="00E26E8A" w:rsidP="0021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806" w:type="dxa"/>
            <w:vAlign w:val="center"/>
          </w:tcPr>
          <w:p w14:paraId="12953AE7" w14:textId="0517888E" w:rsidR="006F500A" w:rsidRPr="006F500A" w:rsidRDefault="00E26E8A" w:rsidP="0021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806" w:type="dxa"/>
            <w:vAlign w:val="center"/>
          </w:tcPr>
          <w:p w14:paraId="020170CF" w14:textId="432AC3E0" w:rsidR="006F500A" w:rsidRPr="006F500A" w:rsidRDefault="00E26E8A" w:rsidP="0021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806" w:type="dxa"/>
            <w:vAlign w:val="center"/>
          </w:tcPr>
          <w:p w14:paraId="0C517438" w14:textId="6CCB5A96" w:rsidR="006F500A" w:rsidRPr="006F500A" w:rsidRDefault="00E26E8A" w:rsidP="0021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</w:tr>
      <w:tr w:rsidR="006F500A" w:rsidRPr="006F500A" w14:paraId="7AE8E3B0" w14:textId="77777777" w:rsidTr="00211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C763FDC" w14:textId="1226620E" w:rsidR="006F500A" w:rsidRPr="006F500A" w:rsidRDefault="00E26E8A" w:rsidP="002112D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6-07</w:t>
            </w:r>
          </w:p>
        </w:tc>
        <w:tc>
          <w:tcPr>
            <w:tcW w:w="1805" w:type="dxa"/>
            <w:vAlign w:val="center"/>
          </w:tcPr>
          <w:p w14:paraId="0F7CCA88" w14:textId="68248162" w:rsidR="006F500A" w:rsidRPr="006F500A" w:rsidRDefault="00E26E8A" w:rsidP="00211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</w:t>
            </w:r>
          </w:p>
        </w:tc>
        <w:tc>
          <w:tcPr>
            <w:tcW w:w="1806" w:type="dxa"/>
            <w:vAlign w:val="center"/>
          </w:tcPr>
          <w:p w14:paraId="417278FB" w14:textId="362DF95B" w:rsidR="006F500A" w:rsidRPr="006F500A" w:rsidRDefault="00E26E8A" w:rsidP="00211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806" w:type="dxa"/>
            <w:vAlign w:val="center"/>
          </w:tcPr>
          <w:p w14:paraId="5F980A27" w14:textId="5C7F4E42" w:rsidR="006F500A" w:rsidRPr="006F500A" w:rsidRDefault="00E26E8A" w:rsidP="00211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</w:t>
            </w:r>
          </w:p>
        </w:tc>
        <w:tc>
          <w:tcPr>
            <w:tcW w:w="1806" w:type="dxa"/>
            <w:vAlign w:val="center"/>
          </w:tcPr>
          <w:p w14:paraId="66CA5341" w14:textId="3A0DDE1C" w:rsidR="006F500A" w:rsidRPr="006F500A" w:rsidRDefault="00E26E8A" w:rsidP="00211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</w:tr>
      <w:tr w:rsidR="006F500A" w:rsidRPr="006F500A" w14:paraId="2379C5B6" w14:textId="77777777" w:rsidTr="0021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373D989" w14:textId="33987AE2" w:rsidR="006F500A" w:rsidRPr="006F500A" w:rsidRDefault="00E26E8A" w:rsidP="002112D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8-</w:t>
            </w:r>
            <w:r w:rsidR="002112DB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805" w:type="dxa"/>
            <w:vAlign w:val="center"/>
          </w:tcPr>
          <w:p w14:paraId="1E6D4DB0" w14:textId="24EE6C4C" w:rsidR="006F500A" w:rsidRPr="006F500A" w:rsidRDefault="00E26E8A" w:rsidP="0021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806" w:type="dxa"/>
            <w:vAlign w:val="center"/>
          </w:tcPr>
          <w:p w14:paraId="624A2882" w14:textId="4062C84E" w:rsidR="006F500A" w:rsidRPr="006F500A" w:rsidRDefault="00E26E8A" w:rsidP="0021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806" w:type="dxa"/>
            <w:vAlign w:val="center"/>
          </w:tcPr>
          <w:p w14:paraId="5200FFAF" w14:textId="33FCD3F1" w:rsidR="006F500A" w:rsidRPr="006F500A" w:rsidRDefault="00E26E8A" w:rsidP="0021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806" w:type="dxa"/>
            <w:vAlign w:val="center"/>
          </w:tcPr>
          <w:p w14:paraId="0B5DAB1A" w14:textId="324BEC01" w:rsidR="006F500A" w:rsidRPr="006F500A" w:rsidRDefault="00E26E8A" w:rsidP="0021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</w:tr>
    </w:tbl>
    <w:p w14:paraId="32A8C2D9" w14:textId="77777777" w:rsidR="008871F1" w:rsidRDefault="008871F1">
      <w:pPr>
        <w:rPr>
          <w:rFonts w:hint="eastAsia"/>
        </w:rPr>
      </w:pPr>
    </w:p>
    <w:sectPr w:rsidR="008871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726"/>
    <w:rsid w:val="002112DB"/>
    <w:rsid w:val="00413726"/>
    <w:rsid w:val="006F500A"/>
    <w:rsid w:val="008871F1"/>
    <w:rsid w:val="00E26E8A"/>
    <w:rsid w:val="00F63D0D"/>
    <w:rsid w:val="00F9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90D46E"/>
  <w15:chartTrackingRefBased/>
  <w15:docId w15:val="{CB2C94FC-E7C3-4BCD-AE20-8EA8DF50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1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26E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2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 Nishijima</dc:creator>
  <cp:keywords/>
  <dc:description/>
  <cp:lastModifiedBy>Shota Nishijima</cp:lastModifiedBy>
  <cp:revision>1</cp:revision>
  <dcterms:created xsi:type="dcterms:W3CDTF">2021-12-28T03:25:00Z</dcterms:created>
  <dcterms:modified xsi:type="dcterms:W3CDTF">2021-12-28T03:57:00Z</dcterms:modified>
</cp:coreProperties>
</file>